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EBDCA" w14:textId="77777777" w:rsidR="00CE3221" w:rsidRPr="000F5711" w:rsidRDefault="00CE3221" w:rsidP="00CE3221">
      <w:pPr>
        <w:rPr>
          <w:rFonts w:asciiTheme="majorBidi" w:hAnsiTheme="majorBidi" w:cstheme="majorBidi"/>
        </w:rPr>
      </w:pPr>
      <w:r w:rsidRPr="4A57C2EE">
        <w:rPr>
          <w:rFonts w:asciiTheme="majorBidi" w:hAnsiTheme="majorBidi" w:cstheme="majorBidi"/>
        </w:rPr>
        <w:t>Supplementary Table 2: Comparison of End-Tidal Sevoflurane Concentration during Maintenance Phase by Treatment Arm (pre-planned, N=132)</w:t>
      </w:r>
    </w:p>
    <w:tbl>
      <w:tblPr>
        <w:tblW w:w="7357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1102"/>
        <w:gridCol w:w="1620"/>
        <w:gridCol w:w="1440"/>
        <w:gridCol w:w="1170"/>
      </w:tblGrid>
      <w:tr w:rsidR="00CE3221" w:rsidRPr="007A0F49" w14:paraId="51901D4E" w14:textId="77777777" w:rsidTr="000E3187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3ED02" w14:textId="77777777" w:rsidR="00CE3221" w:rsidRPr="00B71A55" w:rsidRDefault="00CE3221" w:rsidP="000E3187">
            <w:pPr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Age Group 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864E2" w14:textId="77777777" w:rsidR="00CE3221" w:rsidRPr="0066483B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Statisti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2EF05" w14:textId="77777777" w:rsidR="00CE3221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BIS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™ Guided</w:t>
            </w:r>
          </w:p>
          <w:p w14:paraId="1B986025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(n=56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D304D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Control</w:t>
            </w:r>
          </w:p>
          <w:p w14:paraId="7222D109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(n=76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A4905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zh-CN" w:bidi="he-IL"/>
              </w:rPr>
              <w:t>p-value </w:t>
            </w:r>
          </w:p>
        </w:tc>
      </w:tr>
      <w:tr w:rsidR="00CE3221" w:rsidRPr="007A0F49" w14:paraId="6764CA76" w14:textId="77777777" w:rsidTr="000E3187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12708" w14:textId="77777777" w:rsidR="00CE3221" w:rsidRPr="00B71A55" w:rsidRDefault="00CE3221" w:rsidP="000E3187">
            <w:pPr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4 – 8 years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334C0" w14:textId="77777777" w:rsidR="00CE3221" w:rsidRPr="00FE072A" w:rsidRDefault="00CE3221" w:rsidP="000E3187">
            <w:pPr>
              <w:pStyle w:val="Table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7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±SD (n)</w:t>
            </w:r>
          </w:p>
          <w:p w14:paraId="6F0B713B" w14:textId="77777777" w:rsidR="00CE3221" w:rsidRPr="0066483B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3C937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2.1±0.3 (19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1.7, 2.6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4B024C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2.5±0.3 (24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1.7, 3.0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3E3BE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0.0008*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</w:tr>
      <w:tr w:rsidR="00CE3221" w:rsidRPr="007A0F49" w14:paraId="09C3C0D0" w14:textId="77777777" w:rsidTr="000E3187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7F3ED" w14:textId="77777777" w:rsidR="00CE3221" w:rsidRPr="00B71A55" w:rsidRDefault="00CE3221" w:rsidP="000E3187">
            <w:pPr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9 – 12 years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58385" w14:textId="77777777" w:rsidR="00CE3221" w:rsidRPr="00FE072A" w:rsidRDefault="00CE3221" w:rsidP="000E3187">
            <w:pPr>
              <w:pStyle w:val="Table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7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±SD (n)</w:t>
            </w:r>
          </w:p>
          <w:p w14:paraId="70635689" w14:textId="77777777" w:rsidR="00CE3221" w:rsidRPr="0066483B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BC214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1.7±0.5 (18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1.1, 2.5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139EE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2.2±0.6 (23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1.3, 3.5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82FEE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0.008*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</w:tr>
      <w:tr w:rsidR="00CE3221" w:rsidRPr="007A0F49" w14:paraId="6C79A17A" w14:textId="77777777" w:rsidTr="000E3187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8AF13" w14:textId="77777777" w:rsidR="00CE3221" w:rsidRPr="00B71A55" w:rsidRDefault="00CE3221" w:rsidP="000E3187">
            <w:pPr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13 – 18 years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138A0" w14:textId="77777777" w:rsidR="00CE3221" w:rsidRPr="00FE072A" w:rsidRDefault="00CE3221" w:rsidP="000E3187">
            <w:pPr>
              <w:pStyle w:val="Table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7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±SD (n)</w:t>
            </w:r>
          </w:p>
          <w:p w14:paraId="37165254" w14:textId="77777777" w:rsidR="00CE3221" w:rsidRPr="0066483B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13243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1.5±0.3 (19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0.8, 2.0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214B3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1.9±0.5 (29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0.9, 2.7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0E122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0.007*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</w:tr>
      <w:tr w:rsidR="00CE3221" w:rsidRPr="007A0F49" w14:paraId="5EAD517A" w14:textId="77777777" w:rsidTr="000E3187">
        <w:trPr>
          <w:trHeight w:val="300"/>
        </w:trPr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34B424" w14:textId="77777777" w:rsidR="00CE3221" w:rsidRPr="00B71A55" w:rsidRDefault="00CE3221" w:rsidP="000E3187">
            <w:pPr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All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F956E" w14:textId="77777777" w:rsidR="00CE3221" w:rsidRPr="00FE072A" w:rsidRDefault="00CE3221" w:rsidP="000E3187">
            <w:pPr>
              <w:pStyle w:val="Table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7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±SD (n)</w:t>
            </w:r>
          </w:p>
          <w:p w14:paraId="5B447A52" w14:textId="77777777" w:rsidR="00CE3221" w:rsidRPr="0066483B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58210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1.8±0.4 (56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0.8, 2.6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B9DB1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2.1±0.5 (76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br/>
            </w: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(0.9, 3.5)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D6F22" w14:textId="77777777" w:rsidR="00CE3221" w:rsidRPr="00B71A55" w:rsidRDefault="00CE3221" w:rsidP="000E3187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</w:pPr>
            <w:r w:rsidRPr="00B71A55">
              <w:rPr>
                <w:rFonts w:asciiTheme="majorBidi" w:eastAsia="Times New Roman" w:hAnsiTheme="majorBidi" w:cstheme="majorBidi"/>
                <w:smallCaps/>
                <w:sz w:val="18"/>
                <w:szCs w:val="18"/>
                <w:lang w:eastAsia="zh-CN" w:bidi="he-IL"/>
              </w:rPr>
              <w:t>&lt;0.0001*</w:t>
            </w:r>
            <w:r w:rsidRPr="00B71A55">
              <w:rPr>
                <w:rFonts w:asciiTheme="majorBidi" w:eastAsia="Times New Roman" w:hAnsiTheme="majorBidi" w:cstheme="majorBidi"/>
                <w:sz w:val="18"/>
                <w:szCs w:val="18"/>
                <w:lang w:eastAsia="zh-CN" w:bidi="he-IL"/>
              </w:rPr>
              <w:t> </w:t>
            </w:r>
          </w:p>
        </w:tc>
      </w:tr>
    </w:tbl>
    <w:p w14:paraId="3A1BA544" w14:textId="77777777" w:rsidR="00CE3221" w:rsidRDefault="00CE3221" w:rsidP="00CE3221">
      <w:pPr>
        <w:rPr>
          <w:rFonts w:asciiTheme="majorBidi" w:hAnsiTheme="majorBidi" w:cstheme="majorBidi"/>
          <w:iCs/>
          <w:sz w:val="18"/>
          <w:szCs w:val="18"/>
        </w:rPr>
      </w:pPr>
      <w:r>
        <w:rPr>
          <w:rFonts w:asciiTheme="majorBidi" w:hAnsiTheme="majorBidi" w:cstheme="majorBidi"/>
          <w:iCs/>
          <w:sz w:val="18"/>
          <w:szCs w:val="18"/>
        </w:rPr>
        <w:t>SD, standard deviation; CI, confidence interval</w:t>
      </w:r>
    </w:p>
    <w:p w14:paraId="519FE36A" w14:textId="77777777" w:rsidR="00CE3221" w:rsidRDefault="00CE3221" w:rsidP="00CE3221">
      <w:pPr>
        <w:rPr>
          <w:rFonts w:ascii="Times New Roman" w:hAnsi="Times New Roman" w:cs="Times New Roman"/>
          <w:b/>
        </w:rPr>
      </w:pPr>
      <w:r w:rsidRPr="005853AE">
        <w:rPr>
          <w:rFonts w:asciiTheme="majorBidi" w:hAnsiTheme="majorBidi" w:cstheme="majorBidi"/>
          <w:iCs/>
          <w:sz w:val="18"/>
          <w:szCs w:val="18"/>
        </w:rPr>
        <w:t>Significance level set at p&lt;0.05</w:t>
      </w:r>
    </w:p>
    <w:p w14:paraId="7A22AEB0" w14:textId="77777777" w:rsidR="005C5268" w:rsidRDefault="005C5268"/>
    <w:sectPr w:rsidR="005C5268" w:rsidSect="00131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21"/>
    <w:rsid w:val="00040789"/>
    <w:rsid w:val="00042001"/>
    <w:rsid w:val="000449CC"/>
    <w:rsid w:val="000C2F42"/>
    <w:rsid w:val="00110967"/>
    <w:rsid w:val="001178AA"/>
    <w:rsid w:val="00122642"/>
    <w:rsid w:val="0013105E"/>
    <w:rsid w:val="00137E18"/>
    <w:rsid w:val="00140841"/>
    <w:rsid w:val="001476F8"/>
    <w:rsid w:val="00160ADE"/>
    <w:rsid w:val="001A3D33"/>
    <w:rsid w:val="001B6917"/>
    <w:rsid w:val="001D3351"/>
    <w:rsid w:val="00235305"/>
    <w:rsid w:val="0023602F"/>
    <w:rsid w:val="002702C3"/>
    <w:rsid w:val="002D7830"/>
    <w:rsid w:val="002F0419"/>
    <w:rsid w:val="002F20F3"/>
    <w:rsid w:val="002F5E1E"/>
    <w:rsid w:val="003222C0"/>
    <w:rsid w:val="00325284"/>
    <w:rsid w:val="0033197A"/>
    <w:rsid w:val="00332FBB"/>
    <w:rsid w:val="00333321"/>
    <w:rsid w:val="0037682F"/>
    <w:rsid w:val="0038233C"/>
    <w:rsid w:val="003C0917"/>
    <w:rsid w:val="003F17B1"/>
    <w:rsid w:val="00430AC4"/>
    <w:rsid w:val="00433C45"/>
    <w:rsid w:val="00473649"/>
    <w:rsid w:val="00491476"/>
    <w:rsid w:val="004E6AA9"/>
    <w:rsid w:val="0055127B"/>
    <w:rsid w:val="00552C49"/>
    <w:rsid w:val="005572EE"/>
    <w:rsid w:val="00566EE7"/>
    <w:rsid w:val="00571B17"/>
    <w:rsid w:val="005755F6"/>
    <w:rsid w:val="00592227"/>
    <w:rsid w:val="005A17C4"/>
    <w:rsid w:val="005A1D66"/>
    <w:rsid w:val="005B3A75"/>
    <w:rsid w:val="005C41D2"/>
    <w:rsid w:val="005C5268"/>
    <w:rsid w:val="005C62F6"/>
    <w:rsid w:val="005D26D3"/>
    <w:rsid w:val="005D703D"/>
    <w:rsid w:val="00622180"/>
    <w:rsid w:val="00640402"/>
    <w:rsid w:val="0064066A"/>
    <w:rsid w:val="00672735"/>
    <w:rsid w:val="00677412"/>
    <w:rsid w:val="00677532"/>
    <w:rsid w:val="00686640"/>
    <w:rsid w:val="006B4498"/>
    <w:rsid w:val="006F1798"/>
    <w:rsid w:val="006F3D26"/>
    <w:rsid w:val="006F3E8B"/>
    <w:rsid w:val="007107E8"/>
    <w:rsid w:val="0073164C"/>
    <w:rsid w:val="00741763"/>
    <w:rsid w:val="00781C00"/>
    <w:rsid w:val="007C0FCA"/>
    <w:rsid w:val="007C64DC"/>
    <w:rsid w:val="007C7544"/>
    <w:rsid w:val="0080310D"/>
    <w:rsid w:val="00816456"/>
    <w:rsid w:val="00822D11"/>
    <w:rsid w:val="008350DB"/>
    <w:rsid w:val="00835768"/>
    <w:rsid w:val="008637CB"/>
    <w:rsid w:val="00870E57"/>
    <w:rsid w:val="008D630C"/>
    <w:rsid w:val="008F40DB"/>
    <w:rsid w:val="0096573F"/>
    <w:rsid w:val="009E04CC"/>
    <w:rsid w:val="009F0791"/>
    <w:rsid w:val="00A236D6"/>
    <w:rsid w:val="00A23911"/>
    <w:rsid w:val="00A269C8"/>
    <w:rsid w:val="00A437BF"/>
    <w:rsid w:val="00A84656"/>
    <w:rsid w:val="00A86872"/>
    <w:rsid w:val="00AA353F"/>
    <w:rsid w:val="00AA460A"/>
    <w:rsid w:val="00AA6AE1"/>
    <w:rsid w:val="00AB5798"/>
    <w:rsid w:val="00AF26D9"/>
    <w:rsid w:val="00B04BE1"/>
    <w:rsid w:val="00B0565C"/>
    <w:rsid w:val="00B52316"/>
    <w:rsid w:val="00B6411D"/>
    <w:rsid w:val="00B66ABD"/>
    <w:rsid w:val="00B703C4"/>
    <w:rsid w:val="00B75BE6"/>
    <w:rsid w:val="00BD16C8"/>
    <w:rsid w:val="00BD2DF3"/>
    <w:rsid w:val="00C13601"/>
    <w:rsid w:val="00C578FF"/>
    <w:rsid w:val="00C60953"/>
    <w:rsid w:val="00C737F0"/>
    <w:rsid w:val="00C87DD4"/>
    <w:rsid w:val="00CA5A98"/>
    <w:rsid w:val="00CB45BF"/>
    <w:rsid w:val="00CB5B33"/>
    <w:rsid w:val="00CE3221"/>
    <w:rsid w:val="00D14A27"/>
    <w:rsid w:val="00D32D4A"/>
    <w:rsid w:val="00D61BC5"/>
    <w:rsid w:val="00D95D0D"/>
    <w:rsid w:val="00DA4D0E"/>
    <w:rsid w:val="00DB1327"/>
    <w:rsid w:val="00DB352F"/>
    <w:rsid w:val="00DB400D"/>
    <w:rsid w:val="00DD53A6"/>
    <w:rsid w:val="00E007BA"/>
    <w:rsid w:val="00E12686"/>
    <w:rsid w:val="00E34018"/>
    <w:rsid w:val="00E34943"/>
    <w:rsid w:val="00E56117"/>
    <w:rsid w:val="00EB02A7"/>
    <w:rsid w:val="00EC17C5"/>
    <w:rsid w:val="00EC1933"/>
    <w:rsid w:val="00ED3A18"/>
    <w:rsid w:val="00ED66AD"/>
    <w:rsid w:val="00EE1250"/>
    <w:rsid w:val="00EE348D"/>
    <w:rsid w:val="00EE38C6"/>
    <w:rsid w:val="00EE7900"/>
    <w:rsid w:val="00F06977"/>
    <w:rsid w:val="00F06C20"/>
    <w:rsid w:val="00F11CFC"/>
    <w:rsid w:val="00F31A0B"/>
    <w:rsid w:val="00F46C42"/>
    <w:rsid w:val="00F52D96"/>
    <w:rsid w:val="00F61FEF"/>
    <w:rsid w:val="00F95B0F"/>
    <w:rsid w:val="00FB0639"/>
    <w:rsid w:val="00FC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49492"/>
  <w15:chartTrackingRefBased/>
  <w15:docId w15:val="{813A41FB-5A95-BC40-BE72-B6F6EF0F4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2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CE3221"/>
    <w:pPr>
      <w:tabs>
        <w:tab w:val="left" w:pos="187"/>
        <w:tab w:val="left" w:pos="360"/>
        <w:tab w:val="left" w:pos="547"/>
      </w:tabs>
    </w:pPr>
    <w:rPr>
      <w:rFonts w:ascii="Arial Narrow" w:eastAsia="Times New Roman" w:hAnsi="Arial Narrow" w:cs="Arial Narrow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 Templeton</cp:lastModifiedBy>
  <cp:revision>2</cp:revision>
  <dcterms:created xsi:type="dcterms:W3CDTF">2024-11-01T03:33:00Z</dcterms:created>
  <dcterms:modified xsi:type="dcterms:W3CDTF">2024-11-01T03:33:00Z</dcterms:modified>
</cp:coreProperties>
</file>